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9A1F39">
      <w:pPr>
        <w:jc w:val="left"/>
        <w:rPr>
          <w:rFonts w:ascii="Times New Roman" w:hAnsi="Times New Roman" w:cs="Times New Roman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95"/>
        <w:gridCol w:w="1713"/>
        <w:gridCol w:w="1492"/>
        <w:gridCol w:w="1526"/>
        <w:gridCol w:w="1490"/>
        <w:gridCol w:w="1526"/>
        <w:gridCol w:w="1490"/>
        <w:gridCol w:w="1526"/>
        <w:gridCol w:w="1490"/>
      </w:tblGrid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9" w:type="pct"/>
            <w:gridSpan w:val="2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A1F39">
              <w:rPr>
                <w:rFonts w:ascii="Times New Roman" w:hAnsi="Times New Roman" w:cs="Times New Roman"/>
              </w:rPr>
              <w:t>hronic obstructive pulmonary disease</w:t>
            </w:r>
          </w:p>
        </w:tc>
        <w:tc>
          <w:tcPr>
            <w:tcW w:w="1081" w:type="pct"/>
            <w:gridSpan w:val="2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</w:t>
            </w:r>
            <w:r>
              <w:rPr>
                <w:rFonts w:ascii="Times New Roman" w:hAnsi="Times New Roman" w:cs="Times New Roman"/>
              </w:rPr>
              <w:t>thma</w:t>
            </w:r>
          </w:p>
        </w:tc>
        <w:tc>
          <w:tcPr>
            <w:tcW w:w="1081" w:type="pct"/>
            <w:gridSpan w:val="2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onchitis</w:t>
            </w:r>
          </w:p>
        </w:tc>
        <w:tc>
          <w:tcPr>
            <w:tcW w:w="1081" w:type="pct"/>
            <w:gridSpan w:val="2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berculosis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614" w:type="pct"/>
          </w:tcPr>
          <w:p w:rsidR="008315A6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  <w:p w:rsidR="009A1F39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3-0.998)</w:t>
            </w:r>
          </w:p>
        </w:tc>
        <w:tc>
          <w:tcPr>
            <w:tcW w:w="535" w:type="pct"/>
          </w:tcPr>
          <w:p w:rsidR="008315A6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  <w:p w:rsidR="00EE6048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0-1.176)</w:t>
            </w:r>
          </w:p>
        </w:tc>
        <w:tc>
          <w:tcPr>
            <w:tcW w:w="547" w:type="pct"/>
          </w:tcPr>
          <w:p w:rsidR="008315A6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  <w:p w:rsidR="003E6BB2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9-1.023)</w:t>
            </w:r>
          </w:p>
        </w:tc>
        <w:tc>
          <w:tcPr>
            <w:tcW w:w="534" w:type="pct"/>
          </w:tcPr>
          <w:p w:rsidR="008315A6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</w:t>
            </w:r>
          </w:p>
          <w:p w:rsidR="00A14EAF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7-1.071)</w:t>
            </w:r>
          </w:p>
        </w:tc>
        <w:tc>
          <w:tcPr>
            <w:tcW w:w="547" w:type="pct"/>
          </w:tcPr>
          <w:p w:rsidR="008315A6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  <w:p w:rsidR="005A0589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2-1.031)</w:t>
            </w:r>
          </w:p>
        </w:tc>
        <w:tc>
          <w:tcPr>
            <w:tcW w:w="534" w:type="pct"/>
          </w:tcPr>
          <w:p w:rsidR="008315A6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0</w:t>
            </w:r>
          </w:p>
          <w:p w:rsidR="00B668CE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4-1.286)</w:t>
            </w:r>
          </w:p>
        </w:tc>
        <w:tc>
          <w:tcPr>
            <w:tcW w:w="547" w:type="pct"/>
            <w:vAlign w:val="center"/>
          </w:tcPr>
          <w:p w:rsidR="008315A6" w:rsidRDefault="000B2060" w:rsidP="009A1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87</w:t>
            </w:r>
          </w:p>
          <w:p w:rsidR="000B2060" w:rsidRPr="009367ED" w:rsidRDefault="000B2060" w:rsidP="009A1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7-1.054)</w:t>
            </w:r>
          </w:p>
        </w:tc>
        <w:tc>
          <w:tcPr>
            <w:tcW w:w="534" w:type="pct"/>
          </w:tcPr>
          <w:p w:rsidR="008315A6" w:rsidRDefault="000B2060" w:rsidP="009A1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2</w:t>
            </w:r>
          </w:p>
          <w:p w:rsidR="000B2060" w:rsidRPr="009367ED" w:rsidRDefault="000B2060" w:rsidP="009A1F3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2-1.245)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535" w:type="pct"/>
          </w:tcPr>
          <w:p w:rsidR="008315A6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547" w:type="pct"/>
          </w:tcPr>
          <w:p w:rsidR="008315A6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534" w:type="pct"/>
          </w:tcPr>
          <w:p w:rsidR="008315A6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4</w:t>
            </w:r>
          </w:p>
        </w:tc>
        <w:tc>
          <w:tcPr>
            <w:tcW w:w="547" w:type="pct"/>
          </w:tcPr>
          <w:p w:rsidR="008315A6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534" w:type="pct"/>
          </w:tcPr>
          <w:p w:rsidR="008315A6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547" w:type="pct"/>
            <w:vAlign w:val="center"/>
          </w:tcPr>
          <w:p w:rsidR="008315A6" w:rsidRPr="009367ED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72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4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vAlign w:val="center"/>
          </w:tcPr>
          <w:p w:rsidR="008315A6" w:rsidRPr="009367ED" w:rsidRDefault="008315A6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614" w:type="pct"/>
          </w:tcPr>
          <w:p w:rsidR="008315A6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</w:t>
            </w:r>
          </w:p>
          <w:p w:rsidR="009A1F39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7-0.964)</w:t>
            </w:r>
          </w:p>
        </w:tc>
        <w:tc>
          <w:tcPr>
            <w:tcW w:w="535" w:type="pct"/>
          </w:tcPr>
          <w:p w:rsidR="008315A6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0</w:t>
            </w:r>
          </w:p>
          <w:p w:rsidR="00EE6048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63-2.116)</w:t>
            </w:r>
          </w:p>
        </w:tc>
        <w:tc>
          <w:tcPr>
            <w:tcW w:w="547" w:type="pct"/>
          </w:tcPr>
          <w:p w:rsidR="008315A6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  <w:p w:rsidR="003E6BB2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6-1.081)</w:t>
            </w:r>
          </w:p>
        </w:tc>
        <w:tc>
          <w:tcPr>
            <w:tcW w:w="534" w:type="pct"/>
          </w:tcPr>
          <w:p w:rsidR="008315A6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</w:t>
            </w:r>
          </w:p>
          <w:p w:rsidR="00A14EAF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4-1.191)</w:t>
            </w:r>
          </w:p>
        </w:tc>
        <w:tc>
          <w:tcPr>
            <w:tcW w:w="547" w:type="pct"/>
          </w:tcPr>
          <w:p w:rsidR="008315A6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4</w:t>
            </w:r>
          </w:p>
          <w:p w:rsidR="005A0589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1-1.093)</w:t>
            </w:r>
          </w:p>
        </w:tc>
        <w:tc>
          <w:tcPr>
            <w:tcW w:w="534" w:type="pct"/>
          </w:tcPr>
          <w:p w:rsidR="008315A6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4</w:t>
            </w:r>
          </w:p>
          <w:p w:rsidR="00B668CE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8-1.773)</w:t>
            </w:r>
          </w:p>
        </w:tc>
        <w:tc>
          <w:tcPr>
            <w:tcW w:w="547" w:type="pct"/>
            <w:vAlign w:val="center"/>
          </w:tcPr>
          <w:p w:rsidR="008315A6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65</w:t>
            </w:r>
          </w:p>
          <w:p w:rsidR="000B2060" w:rsidRPr="009367ED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6-1.337)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96</w:t>
            </w:r>
          </w:p>
          <w:p w:rsidR="000B2060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6-1.560)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535" w:type="pct"/>
          </w:tcPr>
          <w:p w:rsidR="008315A6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  <w:tc>
          <w:tcPr>
            <w:tcW w:w="547" w:type="pct"/>
          </w:tcPr>
          <w:p w:rsidR="008315A6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534" w:type="pct"/>
          </w:tcPr>
          <w:p w:rsidR="008315A6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547" w:type="pct"/>
          </w:tcPr>
          <w:p w:rsidR="008315A6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5</w:t>
            </w:r>
          </w:p>
        </w:tc>
        <w:tc>
          <w:tcPr>
            <w:tcW w:w="534" w:type="pct"/>
          </w:tcPr>
          <w:p w:rsidR="008315A6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547" w:type="pct"/>
            <w:vAlign w:val="center"/>
          </w:tcPr>
          <w:p w:rsidR="008315A6" w:rsidRPr="009367ED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32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88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614" w:type="pct"/>
          </w:tcPr>
          <w:p w:rsidR="008315A6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  <w:p w:rsidR="009A1F39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5-1.014)</w:t>
            </w:r>
          </w:p>
        </w:tc>
        <w:tc>
          <w:tcPr>
            <w:tcW w:w="535" w:type="pct"/>
          </w:tcPr>
          <w:p w:rsidR="008315A6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4</w:t>
            </w:r>
          </w:p>
          <w:p w:rsidR="00EE6048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88-1.324)</w:t>
            </w:r>
          </w:p>
        </w:tc>
        <w:tc>
          <w:tcPr>
            <w:tcW w:w="547" w:type="pct"/>
          </w:tcPr>
          <w:p w:rsidR="008315A6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  <w:p w:rsidR="003E6BB2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7-1.030)</w:t>
            </w:r>
          </w:p>
        </w:tc>
        <w:tc>
          <w:tcPr>
            <w:tcW w:w="534" w:type="pct"/>
          </w:tcPr>
          <w:p w:rsidR="008315A6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7</w:t>
            </w:r>
          </w:p>
          <w:p w:rsidR="00A14EAF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8-1.120)</w:t>
            </w:r>
          </w:p>
        </w:tc>
        <w:tc>
          <w:tcPr>
            <w:tcW w:w="547" w:type="pct"/>
          </w:tcPr>
          <w:p w:rsidR="008315A6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  <w:p w:rsidR="005A0589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37-1.049)</w:t>
            </w:r>
          </w:p>
        </w:tc>
        <w:tc>
          <w:tcPr>
            <w:tcW w:w="534" w:type="pct"/>
          </w:tcPr>
          <w:p w:rsidR="008315A6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9</w:t>
            </w:r>
          </w:p>
          <w:p w:rsidR="00B668CE" w:rsidRPr="009367ED" w:rsidRDefault="00B668CE" w:rsidP="009A1F39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9-1.292)</w:t>
            </w:r>
          </w:p>
        </w:tc>
        <w:tc>
          <w:tcPr>
            <w:tcW w:w="547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  <w:p w:rsidR="000B2060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4-1.278)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8</w:t>
            </w:r>
          </w:p>
          <w:p w:rsidR="000B2060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87-1.227)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535" w:type="pct"/>
          </w:tcPr>
          <w:p w:rsidR="008315A6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547" w:type="pct"/>
          </w:tcPr>
          <w:p w:rsidR="008315A6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534" w:type="pct"/>
          </w:tcPr>
          <w:p w:rsidR="008315A6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547" w:type="pct"/>
          </w:tcPr>
          <w:p w:rsidR="008315A6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3</w:t>
            </w:r>
          </w:p>
        </w:tc>
        <w:tc>
          <w:tcPr>
            <w:tcW w:w="534" w:type="pct"/>
          </w:tcPr>
          <w:p w:rsidR="008315A6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547" w:type="pct"/>
          </w:tcPr>
          <w:p w:rsidR="008315A6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3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614" w:type="pct"/>
          </w:tcPr>
          <w:p w:rsidR="008315A6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8</w:t>
            </w:r>
          </w:p>
          <w:p w:rsidR="009A1F39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3-1.020)</w:t>
            </w:r>
          </w:p>
        </w:tc>
        <w:tc>
          <w:tcPr>
            <w:tcW w:w="535" w:type="pct"/>
          </w:tcPr>
          <w:p w:rsidR="008315A6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4</w:t>
            </w:r>
          </w:p>
          <w:p w:rsidR="00EE6048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11-1.635)</w:t>
            </w:r>
          </w:p>
        </w:tc>
        <w:tc>
          <w:tcPr>
            <w:tcW w:w="547" w:type="pct"/>
          </w:tcPr>
          <w:p w:rsidR="008315A6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  <w:p w:rsidR="003E6BB2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7-1.060)</w:t>
            </w:r>
          </w:p>
        </w:tc>
        <w:tc>
          <w:tcPr>
            <w:tcW w:w="534" w:type="pct"/>
          </w:tcPr>
          <w:p w:rsidR="008315A6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8</w:t>
            </w:r>
          </w:p>
          <w:p w:rsidR="00A14EAF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9-1.180)</w:t>
            </w:r>
          </w:p>
        </w:tc>
        <w:tc>
          <w:tcPr>
            <w:tcW w:w="547" w:type="pct"/>
          </w:tcPr>
          <w:p w:rsidR="008315A6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5A0589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8-1.075)</w:t>
            </w:r>
          </w:p>
        </w:tc>
        <w:tc>
          <w:tcPr>
            <w:tcW w:w="534" w:type="pct"/>
          </w:tcPr>
          <w:p w:rsidR="008315A6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4</w:t>
            </w:r>
          </w:p>
          <w:p w:rsidR="00B668CE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8-1.424)</w:t>
            </w:r>
          </w:p>
        </w:tc>
        <w:tc>
          <w:tcPr>
            <w:tcW w:w="547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8</w:t>
            </w:r>
          </w:p>
          <w:p w:rsidR="000B2060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78-1.494)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3</w:t>
            </w:r>
          </w:p>
          <w:p w:rsidR="000B2060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44-1.498)</w:t>
            </w:r>
          </w:p>
        </w:tc>
      </w:tr>
      <w:tr w:rsidR="008315A6" w:rsidRPr="009367ED" w:rsidTr="009A1F39"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0"/>
          </w:p>
        </w:tc>
        <w:tc>
          <w:tcPr>
            <w:tcW w:w="614" w:type="pct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535" w:type="pct"/>
          </w:tcPr>
          <w:p w:rsidR="008315A6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5</w:t>
            </w:r>
          </w:p>
        </w:tc>
        <w:tc>
          <w:tcPr>
            <w:tcW w:w="547" w:type="pct"/>
          </w:tcPr>
          <w:p w:rsidR="008315A6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9</w:t>
            </w:r>
          </w:p>
        </w:tc>
        <w:tc>
          <w:tcPr>
            <w:tcW w:w="534" w:type="pct"/>
          </w:tcPr>
          <w:p w:rsidR="008315A6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2</w:t>
            </w:r>
          </w:p>
        </w:tc>
        <w:tc>
          <w:tcPr>
            <w:tcW w:w="547" w:type="pct"/>
          </w:tcPr>
          <w:p w:rsidR="008315A6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  <w:tc>
          <w:tcPr>
            <w:tcW w:w="534" w:type="pct"/>
          </w:tcPr>
          <w:p w:rsidR="008315A6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</w:tc>
        <w:tc>
          <w:tcPr>
            <w:tcW w:w="547" w:type="pct"/>
          </w:tcPr>
          <w:p w:rsidR="008315A6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</w:tr>
      <w:tr w:rsidR="008315A6" w:rsidRPr="009367ED" w:rsidTr="009A1F39">
        <w:trPr>
          <w:trHeight w:val="151"/>
        </w:trPr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315A6" w:rsidRPr="009367ED" w:rsidTr="009A1F39">
        <w:trPr>
          <w:trHeight w:val="151"/>
        </w:trPr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614" w:type="pct"/>
          </w:tcPr>
          <w:p w:rsidR="008315A6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6</w:t>
            </w:r>
          </w:p>
          <w:p w:rsidR="009A1F39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25-1.0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35" w:type="pct"/>
          </w:tcPr>
          <w:p w:rsidR="008315A6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2</w:t>
            </w:r>
          </w:p>
          <w:p w:rsidR="00EE6048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11-1.525)</w:t>
            </w:r>
          </w:p>
        </w:tc>
        <w:tc>
          <w:tcPr>
            <w:tcW w:w="547" w:type="pct"/>
          </w:tcPr>
          <w:p w:rsidR="008315A6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  <w:p w:rsidR="003E6BB2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9-1.106)</w:t>
            </w:r>
          </w:p>
        </w:tc>
        <w:tc>
          <w:tcPr>
            <w:tcW w:w="534" w:type="pct"/>
          </w:tcPr>
          <w:p w:rsidR="008315A6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0</w:t>
            </w:r>
          </w:p>
          <w:p w:rsidR="00A14EAF" w:rsidRPr="009367ED" w:rsidRDefault="00A14EAF" w:rsidP="009A1F39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5-1.188)</w:t>
            </w:r>
          </w:p>
        </w:tc>
        <w:tc>
          <w:tcPr>
            <w:tcW w:w="547" w:type="pct"/>
          </w:tcPr>
          <w:p w:rsidR="008315A6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5</w:t>
            </w:r>
          </w:p>
          <w:p w:rsidR="005A0589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7-1.112)</w:t>
            </w:r>
          </w:p>
        </w:tc>
        <w:tc>
          <w:tcPr>
            <w:tcW w:w="534" w:type="pct"/>
          </w:tcPr>
          <w:p w:rsidR="008315A6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2</w:t>
            </w:r>
          </w:p>
          <w:p w:rsidR="00B668CE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99-1.434)</w:t>
            </w:r>
          </w:p>
        </w:tc>
        <w:tc>
          <w:tcPr>
            <w:tcW w:w="547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4</w:t>
            </w:r>
          </w:p>
          <w:p w:rsidR="000B2060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40-1.157)</w:t>
            </w:r>
          </w:p>
        </w:tc>
        <w:tc>
          <w:tcPr>
            <w:tcW w:w="534" w:type="pct"/>
          </w:tcPr>
          <w:p w:rsidR="008315A6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8</w:t>
            </w:r>
          </w:p>
          <w:p w:rsidR="000B2060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F1172B">
              <w:rPr>
                <w:rFonts w:ascii="Times New Roman" w:hAnsi="Times New Roman" w:cs="Times New Roman"/>
              </w:rPr>
              <w:t>0.549-1.502)</w:t>
            </w:r>
          </w:p>
        </w:tc>
      </w:tr>
      <w:tr w:rsidR="008315A6" w:rsidRPr="009367ED" w:rsidTr="009A1F39">
        <w:trPr>
          <w:trHeight w:val="151"/>
        </w:trPr>
        <w:tc>
          <w:tcPr>
            <w:tcW w:w="608" w:type="pct"/>
          </w:tcPr>
          <w:p w:rsidR="008315A6" w:rsidRPr="009367ED" w:rsidRDefault="008315A6" w:rsidP="009A1F39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8315A6" w:rsidRPr="009367ED" w:rsidRDefault="009A1F3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0</w:t>
            </w:r>
          </w:p>
        </w:tc>
        <w:tc>
          <w:tcPr>
            <w:tcW w:w="535" w:type="pct"/>
          </w:tcPr>
          <w:p w:rsidR="008315A6" w:rsidRPr="009367ED" w:rsidRDefault="00EE6048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0</w:t>
            </w:r>
          </w:p>
        </w:tc>
        <w:tc>
          <w:tcPr>
            <w:tcW w:w="547" w:type="pct"/>
          </w:tcPr>
          <w:p w:rsidR="008315A6" w:rsidRPr="009367ED" w:rsidRDefault="003E6BB2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2</w:t>
            </w:r>
          </w:p>
        </w:tc>
        <w:tc>
          <w:tcPr>
            <w:tcW w:w="534" w:type="pct"/>
          </w:tcPr>
          <w:p w:rsidR="008315A6" w:rsidRPr="009367ED" w:rsidRDefault="00A14EAF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547" w:type="pct"/>
          </w:tcPr>
          <w:p w:rsidR="008315A6" w:rsidRPr="009367ED" w:rsidRDefault="005A0589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534" w:type="pct"/>
          </w:tcPr>
          <w:p w:rsidR="008315A6" w:rsidRPr="009367ED" w:rsidRDefault="00B668CE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547" w:type="pct"/>
          </w:tcPr>
          <w:p w:rsidR="008315A6" w:rsidRPr="009367ED" w:rsidRDefault="000B2060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534" w:type="pct"/>
          </w:tcPr>
          <w:p w:rsidR="008315A6" w:rsidRDefault="00F1172B" w:rsidP="009A1F3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</w:tr>
      <w:tr w:rsidR="008315A6" w:rsidRPr="009367ED" w:rsidTr="009A1F39">
        <w:trPr>
          <w:trHeight w:val="151"/>
        </w:trPr>
        <w:tc>
          <w:tcPr>
            <w:tcW w:w="608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61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8315A6" w:rsidRPr="009367ED" w:rsidRDefault="008315A6" w:rsidP="009A1F39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lastRenderedPageBreak/>
              <w:t>OR (95% CI)</w:t>
            </w:r>
          </w:p>
        </w:tc>
        <w:tc>
          <w:tcPr>
            <w:tcW w:w="61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3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3-0.998)</w:t>
            </w:r>
          </w:p>
        </w:tc>
        <w:tc>
          <w:tcPr>
            <w:tcW w:w="535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0-1.176)</w:t>
            </w:r>
          </w:p>
        </w:tc>
        <w:tc>
          <w:tcPr>
            <w:tcW w:w="547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19-1.023)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8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7-1.071)</w:t>
            </w:r>
          </w:p>
        </w:tc>
        <w:tc>
          <w:tcPr>
            <w:tcW w:w="547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1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2-1.031)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0</w:t>
            </w:r>
          </w:p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4-1.286)</w:t>
            </w:r>
          </w:p>
        </w:tc>
        <w:tc>
          <w:tcPr>
            <w:tcW w:w="547" w:type="pct"/>
            <w:vAlign w:val="center"/>
          </w:tcPr>
          <w:p w:rsidR="00F1172B" w:rsidRDefault="00F1172B" w:rsidP="00F11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87</w:t>
            </w:r>
          </w:p>
          <w:p w:rsidR="00F1172B" w:rsidRPr="009367ED" w:rsidRDefault="00F1172B" w:rsidP="00F11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7-1.054)</w:t>
            </w:r>
          </w:p>
        </w:tc>
        <w:tc>
          <w:tcPr>
            <w:tcW w:w="534" w:type="pct"/>
          </w:tcPr>
          <w:p w:rsidR="00F1172B" w:rsidRDefault="00F1172B" w:rsidP="00F11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2</w:t>
            </w:r>
          </w:p>
          <w:p w:rsidR="00F1172B" w:rsidRPr="009367ED" w:rsidRDefault="00F1172B" w:rsidP="00F117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2-1.245)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4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4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8</w:t>
            </w:r>
          </w:p>
        </w:tc>
        <w:tc>
          <w:tcPr>
            <w:tcW w:w="547" w:type="pct"/>
            <w:vAlign w:val="center"/>
          </w:tcPr>
          <w:p w:rsidR="00F1172B" w:rsidRPr="009367ED" w:rsidRDefault="00F1172B" w:rsidP="00F11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72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4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419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067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12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322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36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396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64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7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4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413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873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105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987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045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558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3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0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6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7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08E-2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64E-4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39E-3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35E-3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4E-2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0E-2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7E-3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4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534" w:type="pct"/>
          </w:tcPr>
          <w:p w:rsidR="00F1172B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1</w:t>
            </w: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1172B" w:rsidRPr="009367ED" w:rsidTr="009A1F39">
        <w:trPr>
          <w:trHeight w:val="151"/>
        </w:trPr>
        <w:tc>
          <w:tcPr>
            <w:tcW w:w="608" w:type="pct"/>
          </w:tcPr>
          <w:p w:rsidR="00F1172B" w:rsidRPr="009367ED" w:rsidRDefault="00F1172B" w:rsidP="00F1172B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61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6</w:t>
            </w:r>
          </w:p>
        </w:tc>
        <w:tc>
          <w:tcPr>
            <w:tcW w:w="535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1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8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3</w:t>
            </w:r>
          </w:p>
        </w:tc>
        <w:tc>
          <w:tcPr>
            <w:tcW w:w="547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534" w:type="pct"/>
          </w:tcPr>
          <w:p w:rsidR="00F1172B" w:rsidRPr="009367ED" w:rsidRDefault="00F1172B" w:rsidP="00F117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</w:tr>
    </w:tbl>
    <w:p w:rsidR="004025BD" w:rsidRPr="00F1172B" w:rsidRDefault="00D82A8D" w:rsidP="009A1F39">
      <w:pPr>
        <w:jc w:val="left"/>
        <w:rPr>
          <w:rFonts w:ascii="Times New Roman" w:hAnsi="Times New Roman" w:cs="Times New Roman"/>
          <w:szCs w:val="21"/>
        </w:rPr>
      </w:pPr>
      <w:r w:rsidRPr="00F1172B">
        <w:rPr>
          <w:rFonts w:ascii="Times New Roman" w:hAnsi="Times New Roman" w:cs="Times New Roman"/>
          <w:szCs w:val="21"/>
        </w:rPr>
        <w:t xml:space="preserve">Supplementary </w:t>
      </w:r>
      <w:r w:rsidR="004C7715" w:rsidRPr="00F1172B">
        <w:rPr>
          <w:rFonts w:ascii="Times New Roman" w:hAnsi="Times New Roman" w:cs="Times New Roman"/>
          <w:szCs w:val="21"/>
        </w:rPr>
        <w:t xml:space="preserve">Table </w:t>
      </w:r>
      <w:r w:rsidR="006C760C" w:rsidRPr="00F1172B">
        <w:rPr>
          <w:rFonts w:ascii="Times New Roman" w:hAnsi="Times New Roman" w:cs="Times New Roman" w:hint="eastAsia"/>
          <w:szCs w:val="21"/>
        </w:rPr>
        <w:t>7</w:t>
      </w:r>
      <w:r w:rsidR="004C7715" w:rsidRPr="00F1172B">
        <w:rPr>
          <w:rFonts w:ascii="Times New Roman" w:hAnsi="Times New Roman" w:cs="Times New Roman"/>
          <w:szCs w:val="21"/>
        </w:rPr>
        <w:t xml:space="preserve">. Two-sample Mendelian randomization estimations showing the effects, heterogeneity and horizontal pleiotropy of </w:t>
      </w:r>
      <w:r w:rsidRPr="00F1172B">
        <w:rPr>
          <w:rFonts w:ascii="Times New Roman" w:hAnsi="Times New Roman" w:cs="Times New Roman"/>
          <w:szCs w:val="21"/>
        </w:rPr>
        <w:t>multiple birth</w:t>
      </w:r>
      <w:r w:rsidR="004C7715" w:rsidRPr="00F1172B">
        <w:rPr>
          <w:rFonts w:ascii="Times New Roman" w:hAnsi="Times New Roman" w:cs="Times New Roman"/>
          <w:szCs w:val="21"/>
        </w:rPr>
        <w:t xml:space="preserve"> on the risk of</w:t>
      </w:r>
      <w:r w:rsidRPr="00F1172B">
        <w:rPr>
          <w:rFonts w:ascii="Times New Roman" w:hAnsi="Times New Roman" w:cs="Times New Roman"/>
          <w:szCs w:val="21"/>
        </w:rPr>
        <w:t xml:space="preserve"> </w:t>
      </w:r>
      <w:r w:rsidR="00FD7D60" w:rsidRPr="00F1172B">
        <w:rPr>
          <w:rFonts w:ascii="Times New Roman" w:hAnsi="Times New Roman" w:cs="Times New Roman"/>
          <w:szCs w:val="21"/>
        </w:rPr>
        <w:t>respiratory system</w:t>
      </w:r>
      <w:r w:rsidR="00FD7D60" w:rsidRPr="00F1172B">
        <w:rPr>
          <w:rFonts w:ascii="Times New Roman" w:hAnsi="Times New Roman" w:cs="Times New Roman"/>
          <w:szCs w:val="21"/>
        </w:rPr>
        <w:t xml:space="preserve"> </w:t>
      </w:r>
      <w:r w:rsidR="00FD7D60" w:rsidRPr="00F1172B">
        <w:rPr>
          <w:rFonts w:ascii="Times New Roman" w:hAnsi="Times New Roman" w:cs="Times New Roman" w:hint="eastAsia"/>
          <w:szCs w:val="21"/>
        </w:rPr>
        <w:t>disease</w:t>
      </w:r>
      <w:r w:rsidR="004C7715" w:rsidRPr="00F1172B">
        <w:rPr>
          <w:rFonts w:ascii="Times New Roman" w:hAnsi="Times New Roman" w:cs="Times New Roman"/>
          <w:szCs w:val="21"/>
        </w:rPr>
        <w:t>.</w:t>
      </w:r>
    </w:p>
    <w:sectPr w:rsidR="004025BD" w:rsidRPr="00F1172B" w:rsidSect="009A1F39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55EED" w:rsidRDefault="00655EED" w:rsidP="003A567B">
      <w:r>
        <w:separator/>
      </w:r>
    </w:p>
  </w:endnote>
  <w:endnote w:type="continuationSeparator" w:id="0">
    <w:p w:rsidR="00655EED" w:rsidRDefault="00655EED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55EED" w:rsidRDefault="00655EED" w:rsidP="003A567B">
      <w:r>
        <w:separator/>
      </w:r>
    </w:p>
  </w:footnote>
  <w:footnote w:type="continuationSeparator" w:id="0">
    <w:p w:rsidR="00655EED" w:rsidRDefault="00655EED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61113"/>
    <w:rsid w:val="000846A5"/>
    <w:rsid w:val="000B2060"/>
    <w:rsid w:val="00146DD1"/>
    <w:rsid w:val="00193A56"/>
    <w:rsid w:val="001C618C"/>
    <w:rsid w:val="001D68A6"/>
    <w:rsid w:val="0025591B"/>
    <w:rsid w:val="00267927"/>
    <w:rsid w:val="00270298"/>
    <w:rsid w:val="002C6BC5"/>
    <w:rsid w:val="003A567B"/>
    <w:rsid w:val="003D2C0E"/>
    <w:rsid w:val="003E6BB2"/>
    <w:rsid w:val="003F0AF9"/>
    <w:rsid w:val="004025BD"/>
    <w:rsid w:val="0044650F"/>
    <w:rsid w:val="004C7715"/>
    <w:rsid w:val="005340F5"/>
    <w:rsid w:val="00577C6C"/>
    <w:rsid w:val="005A0589"/>
    <w:rsid w:val="006470E1"/>
    <w:rsid w:val="00655EED"/>
    <w:rsid w:val="00663C1C"/>
    <w:rsid w:val="006B48BB"/>
    <w:rsid w:val="006C760C"/>
    <w:rsid w:val="006F1481"/>
    <w:rsid w:val="00701741"/>
    <w:rsid w:val="008315A6"/>
    <w:rsid w:val="00891295"/>
    <w:rsid w:val="009367ED"/>
    <w:rsid w:val="009A1F39"/>
    <w:rsid w:val="009E1DD0"/>
    <w:rsid w:val="00A14EAF"/>
    <w:rsid w:val="00A257B4"/>
    <w:rsid w:val="00A352F4"/>
    <w:rsid w:val="00A46B4B"/>
    <w:rsid w:val="00A5003B"/>
    <w:rsid w:val="00A71BBF"/>
    <w:rsid w:val="00A80343"/>
    <w:rsid w:val="00A91930"/>
    <w:rsid w:val="00AB052E"/>
    <w:rsid w:val="00B668CE"/>
    <w:rsid w:val="00CA7909"/>
    <w:rsid w:val="00CE5095"/>
    <w:rsid w:val="00CF5E8A"/>
    <w:rsid w:val="00D459AC"/>
    <w:rsid w:val="00D82A8D"/>
    <w:rsid w:val="00DB1C6E"/>
    <w:rsid w:val="00DC532A"/>
    <w:rsid w:val="00EB0F9E"/>
    <w:rsid w:val="00EC03F7"/>
    <w:rsid w:val="00EE2B67"/>
    <w:rsid w:val="00EE6048"/>
    <w:rsid w:val="00EE708F"/>
    <w:rsid w:val="00F05D6E"/>
    <w:rsid w:val="00F1172B"/>
    <w:rsid w:val="00F46134"/>
    <w:rsid w:val="00F66201"/>
    <w:rsid w:val="00FB2DA0"/>
    <w:rsid w:val="00FB3F87"/>
    <w:rsid w:val="00FD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87A56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12</cp:revision>
  <dcterms:created xsi:type="dcterms:W3CDTF">2023-04-10T12:58:00Z</dcterms:created>
  <dcterms:modified xsi:type="dcterms:W3CDTF">2023-04-10T13:26:00Z</dcterms:modified>
</cp:coreProperties>
</file>